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04170" w14:textId="1D03E483" w:rsidR="00D12B7C" w:rsidRPr="00A8202C" w:rsidRDefault="00D12B7C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6"/>
        <w:gridCol w:w="2869"/>
        <w:gridCol w:w="2869"/>
      </w:tblGrid>
      <w:tr w:rsidR="00D8632C" w14:paraId="297D5A8B" w14:textId="77777777" w:rsidTr="00810077">
        <w:tc>
          <w:tcPr>
            <w:tcW w:w="2834" w:type="dxa"/>
          </w:tcPr>
          <w:p w14:paraId="6752416B" w14:textId="3E0ABF6B" w:rsidR="00D8632C" w:rsidRDefault="008F6DEA" w:rsidP="00810077">
            <w:pPr>
              <w:ind w:left="-109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D5E530C" wp14:editId="7C8D629B">
                  <wp:extent cx="1800000" cy="3600000"/>
                  <wp:effectExtent l="0" t="0" r="0" b="635"/>
                  <wp:docPr id="413119528" name="Imagem 4" descr="Uma imagem com texto, captura de ecrã, file, Paralelo&#10;&#10;Os conteúdos gerados por IA poderão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3119528" name="Imagem 4" descr="Uma imagem com texto, captura de ecrã, file, Paralelo&#10;&#10;Os conteúdos gerados por IA poderão estar incorretos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59A4A4E0" w14:textId="5A78F4CD" w:rsidR="00D8632C" w:rsidRDefault="008A213E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D545421" wp14:editId="6A22B670">
                  <wp:extent cx="1800000" cy="3600000"/>
                  <wp:effectExtent l="0" t="0" r="0" b="635"/>
                  <wp:docPr id="657472538" name="Imagem 3" descr="Uma imagem com texto, file, captura de ecrã, Tipo de letra&#10;&#10;Os conteúdos gerados por IA poderão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7472538" name="Imagem 3" descr="Uma imagem com texto, file, captura de ecrã, Tipo de letra&#10;&#10;Os conteúdos gerados por IA poderão estar incorretos.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</w:tcPr>
          <w:p w14:paraId="1C55FAA5" w14:textId="4A02F057" w:rsidR="00D8632C" w:rsidRDefault="00144AD1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DCB0398" wp14:editId="5937719E">
                  <wp:extent cx="1800000" cy="3600000"/>
                  <wp:effectExtent l="0" t="0" r="0" b="635"/>
                  <wp:docPr id="1692900026" name="Imagem 5" descr="Uma imagem com texto, file, captura de ecrã, Tipo de letra&#10;&#10;Os conteúdos gerados por IA poderão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2900026" name="Imagem 5" descr="Uma imagem com texto, file, captura de ecrã, Tipo de letra&#10;&#10;Os conteúdos gerados por IA poderão estar incorretos.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4BA33C" w14:textId="77777777" w:rsidR="005A20F0" w:rsidRDefault="005A20F0">
      <w:pPr>
        <w:rPr>
          <w:lang w:val="en-US"/>
        </w:rPr>
      </w:pPr>
    </w:p>
    <w:p w14:paraId="50604FBC" w14:textId="52061003" w:rsidR="003173AC" w:rsidRPr="007F7B3E" w:rsidRDefault="007F7B3E" w:rsidP="00985257">
      <w:pPr>
        <w:jc w:val="both"/>
        <w:rPr>
          <w:rFonts w:ascii="Times New Roman" w:hAnsi="Times New Roman" w:cs="Times New Roman"/>
          <w:lang w:val="en-US"/>
        </w:rPr>
      </w:pPr>
      <w:r w:rsidRPr="007F7B3E">
        <w:rPr>
          <w:rFonts w:ascii="Times New Roman" w:hAnsi="Times New Roman" w:cs="Times New Roman"/>
          <w:b/>
          <w:bCs/>
          <w:lang w:val="en-US"/>
        </w:rPr>
        <w:t>Supplementary data 1</w:t>
      </w:r>
      <w:r w:rsidR="003173AC" w:rsidRPr="007F7B3E">
        <w:rPr>
          <w:rFonts w:ascii="Times New Roman" w:hAnsi="Times New Roman" w:cs="Times New Roman"/>
          <w:lang w:val="en-US"/>
        </w:rPr>
        <w:t xml:space="preserve"> - Pulps’ behavior with temperature effect. </w:t>
      </w:r>
      <w:r w:rsidR="00226188" w:rsidRPr="007F7B3E">
        <w:rPr>
          <w:rFonts w:ascii="Times New Roman" w:hAnsi="Times New Roman" w:cs="Times New Roman"/>
          <w:b/>
          <w:bCs/>
          <w:color w:val="FF0000"/>
          <w:lang w:val="en-US"/>
        </w:rPr>
        <w:sym w:font="Symbol" w:char="F06F"/>
      </w:r>
      <w:r w:rsidR="003173AC" w:rsidRPr="007F7B3E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3173AC" w:rsidRPr="007F7B3E">
        <w:rPr>
          <w:rFonts w:ascii="Times New Roman" w:hAnsi="Times New Roman" w:cs="Times New Roman"/>
          <w:lang w:val="en-US"/>
        </w:rPr>
        <w:t xml:space="preserve">– sauce (control), </w:t>
      </w:r>
      <w:r w:rsidR="00226188" w:rsidRPr="007F7B3E">
        <w:rPr>
          <w:rFonts w:ascii="Times New Roman" w:hAnsi="Times New Roman" w:cs="Times New Roman"/>
          <w:b/>
          <w:bCs/>
          <w:color w:val="0070C0"/>
          <w:lang w:val="en-US"/>
        </w:rPr>
        <w:sym w:font="Symbol" w:char="F06F"/>
      </w:r>
      <w:r w:rsidR="003173AC" w:rsidRPr="007F7B3E">
        <w:rPr>
          <w:rFonts w:ascii="Times New Roman" w:hAnsi="Times New Roman" w:cs="Times New Roman"/>
          <w:lang w:val="en-US"/>
        </w:rPr>
        <w:t xml:space="preserve">- sauce with </w:t>
      </w:r>
      <w:r w:rsidR="005A121A" w:rsidRPr="007F7B3E">
        <w:rPr>
          <w:rFonts w:ascii="Times New Roman" w:hAnsi="Times New Roman" w:cs="Times New Roman"/>
          <w:lang w:val="en-US"/>
        </w:rPr>
        <w:t>H</w:t>
      </w:r>
      <w:r w:rsidR="003173AC" w:rsidRPr="007F7B3E">
        <w:rPr>
          <w:rFonts w:ascii="Times New Roman" w:hAnsi="Times New Roman" w:cs="Times New Roman"/>
          <w:lang w:val="en-US"/>
        </w:rPr>
        <w:t xml:space="preserve">6 lipopeptides and </w:t>
      </w:r>
      <w:r w:rsidR="00226188" w:rsidRPr="007F7B3E">
        <w:rPr>
          <w:rFonts w:ascii="Times New Roman" w:hAnsi="Times New Roman" w:cs="Times New Roman"/>
          <w:b/>
          <w:bCs/>
          <w:color w:val="4EA72E" w:themeColor="accent6"/>
          <w:lang w:val="en-US"/>
        </w:rPr>
        <w:sym w:font="Symbol" w:char="F06F"/>
      </w:r>
      <w:r w:rsidR="003173AC" w:rsidRPr="007F7B3E">
        <w:rPr>
          <w:rFonts w:ascii="Times New Roman" w:hAnsi="Times New Roman" w:cs="Times New Roman"/>
          <w:color w:val="4EA72E" w:themeColor="accent6"/>
          <w:lang w:val="en-US"/>
        </w:rPr>
        <w:t xml:space="preserve"> </w:t>
      </w:r>
      <w:r w:rsidR="003173AC" w:rsidRPr="007F7B3E">
        <w:rPr>
          <w:rFonts w:ascii="Times New Roman" w:hAnsi="Times New Roman" w:cs="Times New Roman"/>
          <w:lang w:val="en-US"/>
        </w:rPr>
        <w:t xml:space="preserve">– sauce with </w:t>
      </w:r>
      <w:r w:rsidR="005A121A" w:rsidRPr="007F7B3E">
        <w:rPr>
          <w:rFonts w:ascii="Times New Roman" w:hAnsi="Times New Roman" w:cs="Times New Roman"/>
          <w:lang w:val="en-US"/>
        </w:rPr>
        <w:t>S</w:t>
      </w:r>
      <w:r w:rsidR="003173AC" w:rsidRPr="007F7B3E">
        <w:rPr>
          <w:rFonts w:ascii="Times New Roman" w:hAnsi="Times New Roman" w:cs="Times New Roman"/>
          <w:lang w:val="en-US"/>
        </w:rPr>
        <w:t>15 lipopeptides</w:t>
      </w:r>
    </w:p>
    <w:p w14:paraId="7C674528" w14:textId="77777777" w:rsidR="005A20F0" w:rsidRDefault="005A20F0">
      <w:pPr>
        <w:rPr>
          <w:lang w:val="en-US"/>
        </w:rPr>
      </w:pPr>
      <w:bookmarkStart w:id="0" w:name="_Hlk198049211"/>
    </w:p>
    <w:p w14:paraId="345BE80C" w14:textId="77777777" w:rsidR="005A121A" w:rsidRDefault="005A121A">
      <w:pPr>
        <w:rPr>
          <w:lang w:val="en-US"/>
        </w:rPr>
      </w:pPr>
    </w:p>
    <w:p w14:paraId="34678C65" w14:textId="77777777" w:rsidR="005A121A" w:rsidRDefault="005A121A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756"/>
        <w:gridCol w:w="2918"/>
      </w:tblGrid>
      <w:tr w:rsidR="0047437D" w14:paraId="58E2CD2B" w14:textId="77777777" w:rsidTr="007F7B3E">
        <w:tc>
          <w:tcPr>
            <w:tcW w:w="2830" w:type="dxa"/>
          </w:tcPr>
          <w:bookmarkEnd w:id="0"/>
          <w:p w14:paraId="6816CC69" w14:textId="5F5B7367" w:rsidR="005A20F0" w:rsidRDefault="0047437D">
            <w:pPr>
              <w:ind w:left="-109"/>
              <w:rPr>
                <w:lang w:val="en-US"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52671C2B" wp14:editId="51BCF62F">
                  <wp:extent cx="1800000" cy="3600000"/>
                  <wp:effectExtent l="0" t="0" r="0" b="635"/>
                  <wp:docPr id="323976828" name="Imagem 15" descr="Uma imagem com texto, captura de ecrã, file, Tipo de letra&#10;&#10;Os conteúdos gerados por IA poderão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3976828" name="Imagem 15" descr="Uma imagem com texto, captura de ecrã, file, Tipo de letra&#10;&#10;Os conteúdos gerados por IA poderão estar incorretos.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6" w:type="dxa"/>
          </w:tcPr>
          <w:p w14:paraId="4DACCDC8" w14:textId="46CBCA10" w:rsidR="005A20F0" w:rsidRDefault="0047437D" w:rsidP="00434F5E">
            <w:pPr>
              <w:ind w:left="-186" w:right="-140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31392D2" wp14:editId="1D75F822">
                  <wp:extent cx="1800000" cy="3600000"/>
                  <wp:effectExtent l="0" t="0" r="0" b="635"/>
                  <wp:docPr id="1666964676" name="Imagem 16" descr="Uma imagem com texto, captura de ecrã, file, Paralelo&#10;&#10;Os conteúdos gerados por IA poderão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6964676" name="Imagem 16" descr="Uma imagem com texto, captura de ecrã, file, Paralelo&#10;&#10;Os conteúdos gerados por IA poderão estar incorretos.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8" w:type="dxa"/>
          </w:tcPr>
          <w:p w14:paraId="795F523C" w14:textId="0B01E028" w:rsidR="005A20F0" w:rsidRDefault="00A13880" w:rsidP="00434F5E">
            <w:pPr>
              <w:ind w:left="-17" w:right="-107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2010D0F" wp14:editId="623E20C0">
                  <wp:extent cx="1800000" cy="3600000"/>
                  <wp:effectExtent l="0" t="0" r="0" b="635"/>
                  <wp:docPr id="737862105" name="Imagem 17" descr="Uma imagem com texto, captura de ecrã, file, Gráfico&#10;&#10;Os conteúdos gerados por IA poderão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7862105" name="Imagem 17" descr="Uma imagem com texto, captura de ecrã, file, Gráfico&#10;&#10;Os conteúdos gerados por IA poderão estar incorretos.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A44126" w14:textId="5D560506" w:rsidR="00FA33DB" w:rsidRPr="007F7B3E" w:rsidRDefault="007F7B3E" w:rsidP="00985257">
      <w:pPr>
        <w:jc w:val="both"/>
        <w:rPr>
          <w:rFonts w:ascii="Times New Roman" w:hAnsi="Times New Roman" w:cs="Times New Roman"/>
          <w:lang w:val="en-US"/>
        </w:rPr>
      </w:pPr>
      <w:r w:rsidRPr="007F7B3E">
        <w:rPr>
          <w:rFonts w:ascii="Times New Roman" w:hAnsi="Times New Roman" w:cs="Times New Roman"/>
          <w:b/>
          <w:bCs/>
          <w:lang w:val="en-US"/>
        </w:rPr>
        <w:t>Supplementary data 2</w:t>
      </w:r>
      <w:r w:rsidRPr="007F7B3E">
        <w:rPr>
          <w:rFonts w:ascii="Times New Roman" w:hAnsi="Times New Roman" w:cs="Times New Roman"/>
          <w:lang w:val="en-US"/>
        </w:rPr>
        <w:t xml:space="preserve"> </w:t>
      </w:r>
      <w:r w:rsidR="00D46A83" w:rsidRPr="007F7B3E">
        <w:rPr>
          <w:rFonts w:ascii="Times New Roman" w:hAnsi="Times New Roman" w:cs="Times New Roman"/>
          <w:lang w:val="en-US"/>
        </w:rPr>
        <w:t>- Sauces</w:t>
      </w:r>
      <w:r w:rsidR="003173AC" w:rsidRPr="007F7B3E">
        <w:rPr>
          <w:rFonts w:ascii="Times New Roman" w:hAnsi="Times New Roman" w:cs="Times New Roman"/>
          <w:lang w:val="en-US"/>
        </w:rPr>
        <w:t>’</w:t>
      </w:r>
      <w:r w:rsidR="00D46A83" w:rsidRPr="007F7B3E">
        <w:rPr>
          <w:rFonts w:ascii="Times New Roman" w:hAnsi="Times New Roman" w:cs="Times New Roman"/>
          <w:lang w:val="en-US"/>
        </w:rPr>
        <w:t xml:space="preserve"> </w:t>
      </w:r>
      <w:r w:rsidR="00AD4D60" w:rsidRPr="007F7B3E">
        <w:rPr>
          <w:rFonts w:ascii="Times New Roman" w:hAnsi="Times New Roman" w:cs="Times New Roman"/>
          <w:lang w:val="en-US"/>
        </w:rPr>
        <w:t>behavior with temperature effect</w:t>
      </w:r>
      <w:r w:rsidR="00226188" w:rsidRPr="007F7B3E">
        <w:rPr>
          <w:rFonts w:ascii="Times New Roman" w:hAnsi="Times New Roman" w:cs="Times New Roman"/>
          <w:lang w:val="en-US"/>
        </w:rPr>
        <w:t xml:space="preserve">. </w:t>
      </w:r>
      <w:r w:rsidR="00226188" w:rsidRPr="007F7B3E">
        <w:rPr>
          <w:rFonts w:ascii="Times New Roman" w:hAnsi="Times New Roman" w:cs="Times New Roman"/>
          <w:b/>
          <w:bCs/>
          <w:color w:val="FF0000"/>
          <w:lang w:val="en-US"/>
        </w:rPr>
        <w:sym w:font="Symbol" w:char="F06F"/>
      </w:r>
      <w:r w:rsidR="00226188" w:rsidRPr="007F7B3E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226188" w:rsidRPr="007F7B3E">
        <w:rPr>
          <w:rFonts w:ascii="Times New Roman" w:hAnsi="Times New Roman" w:cs="Times New Roman"/>
          <w:lang w:val="en-US"/>
        </w:rPr>
        <w:t xml:space="preserve">– sauce (control), </w:t>
      </w:r>
      <w:r w:rsidR="00226188" w:rsidRPr="007F7B3E">
        <w:rPr>
          <w:rFonts w:ascii="Times New Roman" w:hAnsi="Times New Roman" w:cs="Times New Roman"/>
          <w:b/>
          <w:bCs/>
          <w:color w:val="0070C0"/>
          <w:lang w:val="en-US"/>
        </w:rPr>
        <w:sym w:font="Symbol" w:char="F06F"/>
      </w:r>
      <w:r w:rsidR="00226188" w:rsidRPr="007F7B3E">
        <w:rPr>
          <w:rFonts w:ascii="Times New Roman" w:hAnsi="Times New Roman" w:cs="Times New Roman"/>
          <w:lang w:val="en-US"/>
        </w:rPr>
        <w:t xml:space="preserve">- sauce with h6 lipopeptides and </w:t>
      </w:r>
      <w:r w:rsidR="00226188" w:rsidRPr="007F7B3E">
        <w:rPr>
          <w:rFonts w:ascii="Times New Roman" w:hAnsi="Times New Roman" w:cs="Times New Roman"/>
          <w:b/>
          <w:bCs/>
          <w:color w:val="4EA72E" w:themeColor="accent6"/>
          <w:lang w:val="en-US"/>
        </w:rPr>
        <w:sym w:font="Symbol" w:char="F06F"/>
      </w:r>
      <w:r w:rsidR="00226188" w:rsidRPr="007F7B3E">
        <w:rPr>
          <w:rFonts w:ascii="Times New Roman" w:hAnsi="Times New Roman" w:cs="Times New Roman"/>
          <w:color w:val="4EA72E" w:themeColor="accent6"/>
          <w:lang w:val="en-US"/>
        </w:rPr>
        <w:t xml:space="preserve"> </w:t>
      </w:r>
      <w:r w:rsidR="00226188" w:rsidRPr="007F7B3E">
        <w:rPr>
          <w:rFonts w:ascii="Times New Roman" w:hAnsi="Times New Roman" w:cs="Times New Roman"/>
          <w:lang w:val="en-US"/>
        </w:rPr>
        <w:t>– sauce with s15 lipopeptides</w:t>
      </w:r>
      <w:r w:rsidR="008F22A6" w:rsidRPr="007F7B3E">
        <w:rPr>
          <w:rFonts w:ascii="Times New Roman" w:hAnsi="Times New Roman" w:cs="Times New Roman"/>
          <w:lang w:val="en-US"/>
        </w:rPr>
        <w:t xml:space="preserve">. Full line – Herchel </w:t>
      </w:r>
      <w:r w:rsidR="00AD0809" w:rsidRPr="007F7B3E">
        <w:rPr>
          <w:rFonts w:ascii="Times New Roman" w:hAnsi="Times New Roman" w:cs="Times New Roman"/>
          <w:lang w:val="en-US"/>
        </w:rPr>
        <w:t>Prediction by Buckley model, Dashed line prediction by Bingham model</w:t>
      </w:r>
    </w:p>
    <w:p w14:paraId="0B3A8657" w14:textId="77777777" w:rsidR="005A121A" w:rsidRDefault="005A121A">
      <w:pPr>
        <w:rPr>
          <w:rFonts w:ascii="Cambria Math" w:hAnsi="Cambria Math"/>
          <w:lang w:val="en-US"/>
        </w:rPr>
      </w:pPr>
    </w:p>
    <w:p w14:paraId="4516B946" w14:textId="77777777" w:rsidR="005A121A" w:rsidRDefault="005A121A">
      <w:pPr>
        <w:rPr>
          <w:rFonts w:ascii="Cambria Math" w:hAnsi="Cambria Math"/>
          <w:lang w:val="en-US"/>
        </w:rPr>
      </w:pPr>
    </w:p>
    <w:p w14:paraId="788B8658" w14:textId="77777777" w:rsidR="005A121A" w:rsidRDefault="005A121A">
      <w:pPr>
        <w:rPr>
          <w:rFonts w:ascii="Cambria Math" w:hAnsi="Cambria Math"/>
          <w:lang w:val="en-US"/>
        </w:rPr>
      </w:pPr>
    </w:p>
    <w:p w14:paraId="76B88098" w14:textId="77777777" w:rsidR="005A121A" w:rsidRDefault="005A121A">
      <w:pPr>
        <w:rPr>
          <w:rFonts w:ascii="Cambria Math" w:hAnsi="Cambria Math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70"/>
        <w:gridCol w:w="2800"/>
        <w:gridCol w:w="2824"/>
      </w:tblGrid>
      <w:tr w:rsidR="00357D69" w14:paraId="6D46E994" w14:textId="77777777" w:rsidTr="005A121A">
        <w:trPr>
          <w:trHeight w:val="5669"/>
        </w:trPr>
        <w:tc>
          <w:tcPr>
            <w:tcW w:w="2870" w:type="dxa"/>
          </w:tcPr>
          <w:p w14:paraId="20EC269B" w14:textId="7CBB8D7D" w:rsidR="00C348BD" w:rsidRDefault="00357D69">
            <w:pPr>
              <w:ind w:left="-109"/>
              <w:rPr>
                <w:rFonts w:ascii="Cambria Math" w:hAnsi="Cambria Math"/>
                <w:lang w:val="en-US"/>
              </w:rPr>
            </w:pPr>
            <w:r>
              <w:rPr>
                <w:rFonts w:ascii="Cambria Math" w:hAnsi="Cambria Math"/>
                <w:noProof/>
                <w:lang w:val="en-US"/>
              </w:rPr>
              <w:lastRenderedPageBreak/>
              <w:drawing>
                <wp:inline distT="0" distB="0" distL="0" distR="0" wp14:anchorId="423001A6" wp14:editId="4F6E0AB3">
                  <wp:extent cx="1800000" cy="3600000"/>
                  <wp:effectExtent l="0" t="0" r="0" b="635"/>
                  <wp:docPr id="64114082" name="Imagem 10" descr="Uma imagem com texto, captura de ecrã, file, diagrama&#10;&#10;Os conteúdos gerados por IA poderão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114082" name="Imagem 10" descr="Uma imagem com texto, captura de ecrã, file, diagrama&#10;&#10;Os conteúdos gerados por IA poderão estar incorretos.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0" w:type="dxa"/>
          </w:tcPr>
          <w:p w14:paraId="1E91D7F6" w14:textId="49C981D7" w:rsidR="00C348BD" w:rsidRDefault="005C1A34" w:rsidP="005D2A3D">
            <w:pPr>
              <w:ind w:left="-183" w:right="-109"/>
              <w:rPr>
                <w:rFonts w:ascii="Cambria Math" w:hAnsi="Cambria Math"/>
                <w:lang w:val="en-US"/>
              </w:rPr>
            </w:pPr>
            <w:r>
              <w:rPr>
                <w:rFonts w:ascii="Cambria Math" w:hAnsi="Cambria Math"/>
                <w:noProof/>
                <w:lang w:val="en-US"/>
              </w:rPr>
              <w:drawing>
                <wp:inline distT="0" distB="0" distL="0" distR="0" wp14:anchorId="5286F4A3" wp14:editId="71B753A6">
                  <wp:extent cx="1800000" cy="3600000"/>
                  <wp:effectExtent l="0" t="0" r="0" b="635"/>
                  <wp:docPr id="1955090860" name="Imagem 7" descr="Uma imagem com texto, file, captura de ecrã, diagrama&#10;&#10;Os conteúdos gerados por IA poderão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5090860" name="Imagem 7" descr="Uma imagem com texto, file, captura de ecrã, diagrama&#10;&#10;Os conteúdos gerados por IA poderão estar incorretos.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24" w:type="dxa"/>
          </w:tcPr>
          <w:p w14:paraId="5C16AF10" w14:textId="5E0B3E6B" w:rsidR="00C348BD" w:rsidRDefault="00E45308" w:rsidP="004712E5">
            <w:pPr>
              <w:ind w:left="-158" w:right="-119"/>
              <w:rPr>
                <w:rFonts w:ascii="Cambria Math" w:hAnsi="Cambria Math"/>
                <w:lang w:val="en-US"/>
              </w:rPr>
            </w:pPr>
            <w:r>
              <w:rPr>
                <w:rFonts w:ascii="Cambria Math" w:hAnsi="Cambria Math"/>
                <w:noProof/>
                <w:lang w:val="en-US"/>
              </w:rPr>
              <w:drawing>
                <wp:inline distT="0" distB="0" distL="0" distR="0" wp14:anchorId="70667EA9" wp14:editId="696E0843">
                  <wp:extent cx="1800000" cy="3600000"/>
                  <wp:effectExtent l="0" t="0" r="0" b="635"/>
                  <wp:docPr id="2034993357" name="Imagem 8" descr="Uma imagem com texto, file, captura de ecrã, diagrama&#10;&#10;Os conteúdos gerados por IA poderão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4993357" name="Imagem 8" descr="Uma imagem com texto, file, captura de ecrã, diagrama&#10;&#10;Os conteúdos gerados por IA poderão estar incorretos.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38D567" w14:textId="77777777" w:rsidR="00C348BD" w:rsidRDefault="00C348BD">
      <w:pPr>
        <w:rPr>
          <w:rFonts w:ascii="Cambria Math" w:hAnsi="Cambria Math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3173AC" w14:paraId="59F93F9D" w14:textId="77777777" w:rsidTr="000C0D73">
        <w:tc>
          <w:tcPr>
            <w:tcW w:w="2831" w:type="dxa"/>
          </w:tcPr>
          <w:tbl>
            <w:tblPr>
              <w:tblStyle w:val="Grilledutableau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69"/>
              <w:gridCol w:w="868"/>
              <w:gridCol w:w="868"/>
            </w:tblGrid>
            <w:tr w:rsidR="00C348BD" w14:paraId="2BDDCCBB" w14:textId="77777777" w:rsidTr="00145A87">
              <w:tc>
                <w:tcPr>
                  <w:tcW w:w="2831" w:type="dxa"/>
                </w:tcPr>
                <w:p w14:paraId="65268D5D" w14:textId="3B2654ED" w:rsidR="00C348BD" w:rsidRDefault="00C348BD" w:rsidP="00C348BD">
                  <w:pPr>
                    <w:ind w:left="-109"/>
                    <w:rPr>
                      <w:lang w:val="en-US"/>
                    </w:rPr>
                  </w:pPr>
                </w:p>
              </w:tc>
              <w:tc>
                <w:tcPr>
                  <w:tcW w:w="2831" w:type="dxa"/>
                </w:tcPr>
                <w:p w14:paraId="130A15A9" w14:textId="4894D0EE" w:rsidR="00C348BD" w:rsidRDefault="00C348BD" w:rsidP="00C348BD">
                  <w:pPr>
                    <w:ind w:left="-186" w:right="-140"/>
                    <w:rPr>
                      <w:lang w:val="en-US"/>
                    </w:rPr>
                  </w:pPr>
                </w:p>
              </w:tc>
              <w:tc>
                <w:tcPr>
                  <w:tcW w:w="2832" w:type="dxa"/>
                </w:tcPr>
                <w:p w14:paraId="04EDA4F4" w14:textId="10200338" w:rsidR="00C348BD" w:rsidRDefault="00C348BD" w:rsidP="00C348BD">
                  <w:pPr>
                    <w:ind w:left="-17" w:right="-107"/>
                    <w:rPr>
                      <w:lang w:val="en-US"/>
                    </w:rPr>
                  </w:pPr>
                </w:p>
              </w:tc>
            </w:tr>
          </w:tbl>
          <w:p w14:paraId="39A8000E" w14:textId="01FD7712" w:rsidR="003173AC" w:rsidRDefault="003173AC" w:rsidP="007E356E">
            <w:pPr>
              <w:ind w:left="-109"/>
              <w:rPr>
                <w:lang w:val="en-US"/>
              </w:rPr>
            </w:pPr>
          </w:p>
        </w:tc>
        <w:tc>
          <w:tcPr>
            <w:tcW w:w="2831" w:type="dxa"/>
          </w:tcPr>
          <w:p w14:paraId="7D16F744" w14:textId="00423B32" w:rsidR="003173AC" w:rsidRDefault="003173AC" w:rsidP="007E356E">
            <w:pPr>
              <w:rPr>
                <w:lang w:val="en-US"/>
              </w:rPr>
            </w:pPr>
          </w:p>
        </w:tc>
        <w:tc>
          <w:tcPr>
            <w:tcW w:w="2832" w:type="dxa"/>
          </w:tcPr>
          <w:p w14:paraId="7518F844" w14:textId="16EC2146" w:rsidR="003173AC" w:rsidRDefault="003173AC" w:rsidP="00BB4100">
            <w:pPr>
              <w:ind w:right="-107"/>
              <w:rPr>
                <w:lang w:val="en-US"/>
              </w:rPr>
            </w:pPr>
          </w:p>
        </w:tc>
      </w:tr>
    </w:tbl>
    <w:p w14:paraId="5D197B37" w14:textId="3C31FBDB" w:rsidR="003C374E" w:rsidRPr="007F7B3E" w:rsidRDefault="007F7B3E" w:rsidP="00985257">
      <w:pPr>
        <w:jc w:val="both"/>
        <w:rPr>
          <w:rFonts w:ascii="Times New Roman" w:hAnsi="Times New Roman" w:cs="Times New Roman"/>
          <w:lang w:val="en-US"/>
        </w:rPr>
      </w:pPr>
      <w:r w:rsidRPr="007F7B3E">
        <w:rPr>
          <w:rFonts w:ascii="Times New Roman" w:hAnsi="Times New Roman" w:cs="Times New Roman"/>
          <w:b/>
          <w:bCs/>
          <w:lang w:val="en-US"/>
        </w:rPr>
        <w:t>Supplementary data 3</w:t>
      </w:r>
      <w:r w:rsidR="003173AC" w:rsidRPr="007F7B3E">
        <w:rPr>
          <w:rFonts w:ascii="Times New Roman" w:hAnsi="Times New Roman" w:cs="Times New Roman"/>
          <w:lang w:val="en-US"/>
        </w:rPr>
        <w:t>- Juice’s behavior with temperature effect</w:t>
      </w:r>
      <w:r w:rsidR="00226188" w:rsidRPr="007F7B3E">
        <w:rPr>
          <w:rFonts w:ascii="Times New Roman" w:hAnsi="Times New Roman" w:cs="Times New Roman"/>
          <w:lang w:val="en-US"/>
        </w:rPr>
        <w:t xml:space="preserve">. </w:t>
      </w:r>
      <w:r w:rsidR="00226188" w:rsidRPr="007F7B3E">
        <w:rPr>
          <w:rFonts w:ascii="Times New Roman" w:hAnsi="Times New Roman" w:cs="Times New Roman"/>
          <w:b/>
          <w:bCs/>
          <w:color w:val="FF0000"/>
          <w:lang w:val="en-US"/>
        </w:rPr>
        <w:sym w:font="Symbol" w:char="F06F"/>
      </w:r>
      <w:r w:rsidR="00226188" w:rsidRPr="007F7B3E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226188" w:rsidRPr="007F7B3E">
        <w:rPr>
          <w:rFonts w:ascii="Times New Roman" w:hAnsi="Times New Roman" w:cs="Times New Roman"/>
          <w:lang w:val="en-US"/>
        </w:rPr>
        <w:t xml:space="preserve">– sauce (control), </w:t>
      </w:r>
      <w:r w:rsidR="00226188" w:rsidRPr="007F7B3E">
        <w:rPr>
          <w:rFonts w:ascii="Times New Roman" w:hAnsi="Times New Roman" w:cs="Times New Roman"/>
          <w:b/>
          <w:bCs/>
          <w:color w:val="0070C0"/>
          <w:lang w:val="en-US"/>
        </w:rPr>
        <w:sym w:font="Symbol" w:char="F06F"/>
      </w:r>
      <w:r w:rsidR="00226188" w:rsidRPr="007F7B3E">
        <w:rPr>
          <w:rFonts w:ascii="Times New Roman" w:hAnsi="Times New Roman" w:cs="Times New Roman"/>
          <w:lang w:val="en-US"/>
        </w:rPr>
        <w:t xml:space="preserve">- sauce with </w:t>
      </w:r>
      <w:r w:rsidR="005A121A" w:rsidRPr="007F7B3E">
        <w:rPr>
          <w:rFonts w:ascii="Times New Roman" w:hAnsi="Times New Roman" w:cs="Times New Roman"/>
          <w:lang w:val="en-US"/>
        </w:rPr>
        <w:t>H</w:t>
      </w:r>
      <w:r w:rsidR="00226188" w:rsidRPr="007F7B3E">
        <w:rPr>
          <w:rFonts w:ascii="Times New Roman" w:hAnsi="Times New Roman" w:cs="Times New Roman"/>
          <w:lang w:val="en-US"/>
        </w:rPr>
        <w:t>6 lipopeptides</w:t>
      </w:r>
      <w:r w:rsidR="00B3423E" w:rsidRPr="007F7B3E">
        <w:rPr>
          <w:rFonts w:ascii="Times New Roman" w:hAnsi="Times New Roman" w:cs="Times New Roman"/>
          <w:lang w:val="en-US"/>
        </w:rPr>
        <w:t>,</w:t>
      </w:r>
      <w:r w:rsidR="00226188" w:rsidRPr="007F7B3E">
        <w:rPr>
          <w:rFonts w:ascii="Times New Roman" w:hAnsi="Times New Roman" w:cs="Times New Roman"/>
          <w:lang w:val="en-US"/>
        </w:rPr>
        <w:t xml:space="preserve"> and </w:t>
      </w:r>
      <w:r w:rsidR="00226188" w:rsidRPr="007F7B3E">
        <w:rPr>
          <w:rFonts w:ascii="Times New Roman" w:hAnsi="Times New Roman" w:cs="Times New Roman"/>
          <w:b/>
          <w:bCs/>
          <w:color w:val="4EA72E" w:themeColor="accent6"/>
          <w:lang w:val="en-US"/>
        </w:rPr>
        <w:sym w:font="Symbol" w:char="F06F"/>
      </w:r>
      <w:r w:rsidR="00226188" w:rsidRPr="007F7B3E">
        <w:rPr>
          <w:rFonts w:ascii="Times New Roman" w:hAnsi="Times New Roman" w:cs="Times New Roman"/>
          <w:color w:val="4EA72E" w:themeColor="accent6"/>
          <w:lang w:val="en-US"/>
        </w:rPr>
        <w:t xml:space="preserve"> </w:t>
      </w:r>
      <w:r w:rsidR="00226188" w:rsidRPr="007F7B3E">
        <w:rPr>
          <w:rFonts w:ascii="Times New Roman" w:hAnsi="Times New Roman" w:cs="Times New Roman"/>
          <w:lang w:val="en-US"/>
        </w:rPr>
        <w:t xml:space="preserve">– sauce with </w:t>
      </w:r>
      <w:r w:rsidR="005A121A" w:rsidRPr="007F7B3E">
        <w:rPr>
          <w:rFonts w:ascii="Times New Roman" w:hAnsi="Times New Roman" w:cs="Times New Roman"/>
          <w:lang w:val="en-US"/>
        </w:rPr>
        <w:t>S</w:t>
      </w:r>
      <w:r w:rsidR="00226188" w:rsidRPr="007F7B3E">
        <w:rPr>
          <w:rFonts w:ascii="Times New Roman" w:hAnsi="Times New Roman" w:cs="Times New Roman"/>
          <w:lang w:val="en-US"/>
        </w:rPr>
        <w:t>15 lipopeptides</w:t>
      </w:r>
      <w:r w:rsidR="003C374E" w:rsidRPr="007F7B3E">
        <w:rPr>
          <w:rFonts w:ascii="Times New Roman" w:hAnsi="Times New Roman" w:cs="Times New Roman"/>
          <w:lang w:val="en-US"/>
        </w:rPr>
        <w:t xml:space="preserve"> </w:t>
      </w:r>
    </w:p>
    <w:p w14:paraId="486E07DB" w14:textId="77777777" w:rsidR="0098243B" w:rsidRDefault="0098243B">
      <w:pPr>
        <w:rPr>
          <w:lang w:val="en-US"/>
        </w:rPr>
      </w:pPr>
    </w:p>
    <w:p w14:paraId="122B552E" w14:textId="77777777" w:rsidR="0098243B" w:rsidRDefault="0098243B">
      <w:pPr>
        <w:rPr>
          <w:lang w:val="en-US"/>
        </w:rPr>
      </w:pPr>
    </w:p>
    <w:p w14:paraId="0A1B0EFD" w14:textId="77777777" w:rsidR="0098243B" w:rsidRDefault="0098243B">
      <w:pPr>
        <w:rPr>
          <w:lang w:val="en-US"/>
        </w:rPr>
      </w:pPr>
    </w:p>
    <w:p w14:paraId="5963BA04" w14:textId="77777777" w:rsidR="0098243B" w:rsidRDefault="0098243B">
      <w:pPr>
        <w:rPr>
          <w:lang w:val="en-US"/>
        </w:rPr>
      </w:pPr>
    </w:p>
    <w:p w14:paraId="3DC0B4CF" w14:textId="77777777" w:rsidR="005A121A" w:rsidRDefault="005A121A">
      <w:pPr>
        <w:rPr>
          <w:lang w:val="en-US"/>
        </w:rPr>
      </w:pPr>
    </w:p>
    <w:p w14:paraId="2471957A" w14:textId="77777777" w:rsidR="005A121A" w:rsidRDefault="005A121A">
      <w:pPr>
        <w:rPr>
          <w:lang w:val="en-US"/>
        </w:rPr>
      </w:pPr>
    </w:p>
    <w:p w14:paraId="35E8613A" w14:textId="77777777" w:rsidR="005A121A" w:rsidRDefault="005A121A">
      <w:pPr>
        <w:rPr>
          <w:lang w:val="en-US"/>
        </w:rPr>
      </w:pPr>
    </w:p>
    <w:p w14:paraId="62A1F494" w14:textId="77777777" w:rsidR="005A121A" w:rsidRDefault="005A121A">
      <w:pPr>
        <w:rPr>
          <w:lang w:val="en-US"/>
        </w:rPr>
      </w:pPr>
    </w:p>
    <w:p w14:paraId="3B92842F" w14:textId="77777777" w:rsidR="005A121A" w:rsidRDefault="005A121A">
      <w:pPr>
        <w:rPr>
          <w:lang w:val="en-US"/>
        </w:rPr>
      </w:pPr>
    </w:p>
    <w:p w14:paraId="51666A33" w14:textId="77777777" w:rsidR="005A121A" w:rsidRDefault="005A121A">
      <w:pPr>
        <w:rPr>
          <w:lang w:val="en-US"/>
        </w:rPr>
      </w:pPr>
    </w:p>
    <w:p w14:paraId="173F6F95" w14:textId="77777777" w:rsidR="005A121A" w:rsidRDefault="005A121A">
      <w:pPr>
        <w:rPr>
          <w:lang w:val="en-US"/>
        </w:rPr>
      </w:pPr>
    </w:p>
    <w:p w14:paraId="1326E146" w14:textId="77777777" w:rsidR="005A121A" w:rsidRDefault="005A121A">
      <w:pPr>
        <w:rPr>
          <w:lang w:val="en-US"/>
        </w:rPr>
      </w:pPr>
    </w:p>
    <w:p w14:paraId="063582B2" w14:textId="77777777" w:rsidR="0098243B" w:rsidRDefault="0098243B">
      <w:pPr>
        <w:rPr>
          <w:lang w:val="en-US"/>
        </w:rPr>
      </w:pPr>
    </w:p>
    <w:p w14:paraId="0CB0850B" w14:textId="5C9D6051" w:rsidR="00343875" w:rsidRDefault="00343875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35"/>
        <w:gridCol w:w="2835"/>
      </w:tblGrid>
      <w:tr w:rsidR="0098243B" w:rsidRPr="00AD3ABC" w14:paraId="1121999E" w14:textId="77777777" w:rsidTr="00AD3ABC">
        <w:tc>
          <w:tcPr>
            <w:tcW w:w="2831" w:type="dxa"/>
          </w:tcPr>
          <w:p w14:paraId="7814BB75" w14:textId="549E3F8D" w:rsidR="0098243B" w:rsidRPr="00AD3ABC" w:rsidRDefault="00AD3ABC" w:rsidP="0098243B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     </w:t>
            </w:r>
            <w:r w:rsidR="0098243B" w:rsidRPr="00AD3ABC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Pulp</w:t>
            </w:r>
          </w:p>
        </w:tc>
        <w:tc>
          <w:tcPr>
            <w:tcW w:w="2831" w:type="dxa"/>
          </w:tcPr>
          <w:p w14:paraId="4E685E9B" w14:textId="05535D4B" w:rsidR="0098243B" w:rsidRPr="00AD3ABC" w:rsidRDefault="00AD3ABC" w:rsidP="0098243B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     </w:t>
            </w:r>
            <w:r w:rsidR="0098243B" w:rsidRPr="00AD3ABC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Sauce</w:t>
            </w:r>
          </w:p>
        </w:tc>
        <w:tc>
          <w:tcPr>
            <w:tcW w:w="2832" w:type="dxa"/>
          </w:tcPr>
          <w:p w14:paraId="150237C1" w14:textId="1B86D7AD" w:rsidR="0098243B" w:rsidRPr="00AD3ABC" w:rsidRDefault="00AD3ABC" w:rsidP="0098243B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 xml:space="preserve">  </w:t>
            </w:r>
            <w:r w:rsidR="0098243B" w:rsidRPr="00AD3ABC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Juice</w:t>
            </w:r>
          </w:p>
        </w:tc>
      </w:tr>
      <w:tr w:rsidR="00627534" w14:paraId="223A3FE9" w14:textId="77777777" w:rsidTr="00AD3ABC">
        <w:tc>
          <w:tcPr>
            <w:tcW w:w="2831" w:type="dxa"/>
          </w:tcPr>
          <w:p w14:paraId="0AB31F99" w14:textId="2F85D3F4" w:rsidR="00343875" w:rsidRDefault="003F7702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C2110BB" wp14:editId="13EDF939">
                  <wp:extent cx="1800000" cy="3600000"/>
                  <wp:effectExtent l="0" t="0" r="0" b="635"/>
                  <wp:docPr id="1538440813" name="Imagem 1" descr="Uma imagem com texto, captura de ecrã, file, Paralelo&#10;&#10;Os conteúdos gerados por IA poderão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8440813" name="Imagem 1" descr="Uma imagem com texto, captura de ecrã, file, Paralelo&#10;&#10;Os conteúdos gerados por IA poderão estar incorretos.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1" w:type="dxa"/>
          </w:tcPr>
          <w:p w14:paraId="14CFEEDA" w14:textId="05AFB732" w:rsidR="00343875" w:rsidRDefault="00CB2418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1139E8E" wp14:editId="28B67991">
                  <wp:extent cx="1800000" cy="3600000"/>
                  <wp:effectExtent l="0" t="0" r="0" b="635"/>
                  <wp:docPr id="684621062" name="Imagem 18" descr="Uma imagem com texto, diagrama, file, Tipo de letra&#10;&#10;Os conteúdos gerados por IA poderão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4621062" name="Imagem 18" descr="Uma imagem com texto, diagrama, file, Tipo de letra&#10;&#10;Os conteúdos gerados por IA poderão estar incorretos.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2" w:type="dxa"/>
          </w:tcPr>
          <w:p w14:paraId="080AD280" w14:textId="4B1DED68" w:rsidR="00343875" w:rsidRDefault="0076722C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6297E21" wp14:editId="43D15A35">
                  <wp:extent cx="1800000" cy="3600000"/>
                  <wp:effectExtent l="0" t="0" r="0" b="635"/>
                  <wp:docPr id="1311439713" name="Imagem 1" descr="Uma imagem com texto, captura de ecrã, número, file&#10;&#10;Os conteúdos gerados por IA poderão estar incorreto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1439713" name="Imagem 1" descr="Uma imagem com texto, captura de ecrã, número, file&#10;&#10;Os conteúdos gerados por IA poderão estar incorretos.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DD60BC" w14:textId="4C2A4547" w:rsidR="00E01002" w:rsidRDefault="00E01002">
      <w:pPr>
        <w:rPr>
          <w:lang w:val="en-US"/>
        </w:rPr>
      </w:pPr>
    </w:p>
    <w:p w14:paraId="1148CF6F" w14:textId="2D095EEE" w:rsidR="006D13E4" w:rsidRPr="007F7B3E" w:rsidRDefault="007F7B3E" w:rsidP="00985257">
      <w:pPr>
        <w:jc w:val="both"/>
        <w:rPr>
          <w:rFonts w:ascii="Times New Roman" w:hAnsi="Times New Roman" w:cs="Times New Roman"/>
          <w:color w:val="FF0000"/>
          <w:lang w:val="en-US"/>
        </w:rPr>
      </w:pPr>
      <w:r w:rsidRPr="007F7B3E"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="00110372" w:rsidRPr="007F7B3E">
        <w:rPr>
          <w:rFonts w:ascii="Times New Roman" w:hAnsi="Times New Roman" w:cs="Times New Roman"/>
          <w:lang w:val="en-US"/>
        </w:rPr>
        <w:t xml:space="preserve">- </w:t>
      </w:r>
      <w:r w:rsidR="000F490C" w:rsidRPr="007F7B3E">
        <w:rPr>
          <w:rFonts w:ascii="Times New Roman" w:hAnsi="Times New Roman" w:cs="Times New Roman"/>
          <w:lang w:val="en-US"/>
        </w:rPr>
        <w:t>A</w:t>
      </w:r>
      <w:r w:rsidR="00A23B98" w:rsidRPr="007F7B3E">
        <w:rPr>
          <w:rFonts w:ascii="Times New Roman" w:hAnsi="Times New Roman" w:cs="Times New Roman"/>
          <w:lang w:val="en-US"/>
        </w:rPr>
        <w:t xml:space="preserve">pparent viscosity </w:t>
      </w:r>
      <w:r w:rsidR="000F490C" w:rsidRPr="007F7B3E">
        <w:rPr>
          <w:rFonts w:ascii="Times New Roman" w:hAnsi="Times New Roman" w:cs="Times New Roman"/>
          <w:lang w:val="en-US"/>
        </w:rPr>
        <w:t>of pulp, sauce, and juice p</w:t>
      </w:r>
      <w:r w:rsidR="00A16AF6" w:rsidRPr="007F7B3E">
        <w:rPr>
          <w:rFonts w:ascii="Times New Roman" w:hAnsi="Times New Roman" w:cs="Times New Roman"/>
          <w:lang w:val="en-US"/>
        </w:rPr>
        <w:t>redicted by the Herschel-Buc</w:t>
      </w:r>
      <w:r w:rsidR="004D76F3" w:rsidRPr="007F7B3E">
        <w:rPr>
          <w:rFonts w:ascii="Times New Roman" w:hAnsi="Times New Roman" w:cs="Times New Roman"/>
          <w:lang w:val="en-US"/>
        </w:rPr>
        <w:t>k</w:t>
      </w:r>
      <w:r w:rsidR="00A16AF6" w:rsidRPr="007F7B3E">
        <w:rPr>
          <w:rFonts w:ascii="Times New Roman" w:hAnsi="Times New Roman" w:cs="Times New Roman"/>
          <w:lang w:val="en-US"/>
        </w:rPr>
        <w:t>ley</w:t>
      </w:r>
      <w:r w:rsidR="004D76F3" w:rsidRPr="007F7B3E">
        <w:rPr>
          <w:rFonts w:ascii="Times New Roman" w:hAnsi="Times New Roman" w:cs="Times New Roman"/>
          <w:lang w:val="en-US"/>
        </w:rPr>
        <w:t xml:space="preserve"> </w:t>
      </w:r>
      <w:r w:rsidR="0098243B" w:rsidRPr="007F7B3E">
        <w:rPr>
          <w:rFonts w:ascii="Times New Roman" w:hAnsi="Times New Roman" w:cs="Times New Roman"/>
          <w:lang w:val="en-US"/>
        </w:rPr>
        <w:t xml:space="preserve">model </w:t>
      </w:r>
      <w:r w:rsidR="000F490C" w:rsidRPr="007F7B3E">
        <w:rPr>
          <w:rFonts w:ascii="Times New Roman" w:hAnsi="Times New Roman" w:cs="Times New Roman"/>
          <w:lang w:val="en-US"/>
        </w:rPr>
        <w:t>for</w:t>
      </w:r>
      <w:r w:rsidR="004D76F3" w:rsidRPr="007F7B3E">
        <w:rPr>
          <w:rFonts w:ascii="Times New Roman" w:hAnsi="Times New Roman" w:cs="Times New Roman"/>
          <w:lang w:val="en-US"/>
        </w:rPr>
        <w:t xml:space="preserve"> </w:t>
      </w:r>
      <w:r w:rsidR="00DE3E8F" w:rsidRPr="007F7B3E">
        <w:rPr>
          <w:rFonts w:ascii="Times New Roman" w:hAnsi="Times New Roman" w:cs="Times New Roman"/>
          <w:lang w:val="en-US"/>
        </w:rPr>
        <w:t>pulp</w:t>
      </w:r>
      <w:r w:rsidR="0098243B" w:rsidRPr="007F7B3E">
        <w:rPr>
          <w:rFonts w:ascii="Times New Roman" w:hAnsi="Times New Roman" w:cs="Times New Roman"/>
          <w:lang w:val="en-US"/>
        </w:rPr>
        <w:t xml:space="preserve"> and sauce and by the power-law model for the juice. </w:t>
      </w:r>
      <w:r w:rsidR="00AD3ABC" w:rsidRPr="007F7B3E">
        <w:rPr>
          <w:rFonts w:ascii="Times New Roman" w:hAnsi="Times New Roman" w:cs="Times New Roman"/>
          <w:lang w:val="en-US"/>
        </w:rPr>
        <w:t>Control product</w:t>
      </w:r>
      <w:r w:rsidR="00DE3E8F" w:rsidRPr="007F7B3E">
        <w:rPr>
          <w:rFonts w:ascii="Times New Roman" w:hAnsi="Times New Roman" w:cs="Times New Roman"/>
          <w:lang w:val="en-US"/>
        </w:rPr>
        <w:t xml:space="preserve"> </w:t>
      </w:r>
      <w:r w:rsidR="00566DB9" w:rsidRPr="007F7B3E">
        <w:rPr>
          <w:rFonts w:ascii="Times New Roman" w:hAnsi="Times New Roman" w:cs="Times New Roman"/>
          <w:color w:val="215E99" w:themeColor="text2" w:themeTint="BF"/>
          <w:lang w:val="en-US"/>
        </w:rPr>
        <w:t>‒</w:t>
      </w:r>
      <w:r w:rsidR="00AE5B36" w:rsidRPr="007F7B3E">
        <w:rPr>
          <w:rFonts w:ascii="Times New Roman" w:hAnsi="Times New Roman" w:cs="Times New Roman"/>
          <w:color w:val="215E99" w:themeColor="text2" w:themeTint="BF"/>
          <w:lang w:val="en-US"/>
        </w:rPr>
        <w:t>;</w:t>
      </w:r>
      <w:r w:rsidR="00A16AF6" w:rsidRPr="007F7B3E">
        <w:rPr>
          <w:rFonts w:ascii="Times New Roman" w:hAnsi="Times New Roman" w:cs="Times New Roman"/>
          <w:color w:val="215E99" w:themeColor="text2" w:themeTint="BF"/>
          <w:lang w:val="en-US"/>
        </w:rPr>
        <w:t xml:space="preserve"> </w:t>
      </w:r>
      <w:r w:rsidR="00AD3ABC" w:rsidRPr="007F7B3E">
        <w:rPr>
          <w:rFonts w:ascii="Times New Roman" w:hAnsi="Times New Roman" w:cs="Times New Roman"/>
          <w:lang w:val="en-US"/>
        </w:rPr>
        <w:t xml:space="preserve">product </w:t>
      </w:r>
      <w:r w:rsidR="00BD0CBC" w:rsidRPr="007F7B3E">
        <w:rPr>
          <w:rFonts w:ascii="Times New Roman" w:hAnsi="Times New Roman" w:cs="Times New Roman"/>
          <w:lang w:val="en-US"/>
        </w:rPr>
        <w:t>+lipopeptides</w:t>
      </w:r>
      <w:r w:rsidR="00BD0CBC" w:rsidRPr="007F7B3E">
        <w:rPr>
          <w:rFonts w:ascii="Times New Roman" w:hAnsi="Times New Roman" w:cs="Times New Roman"/>
          <w:color w:val="215E99" w:themeColor="text2" w:themeTint="BF"/>
          <w:lang w:val="en-US"/>
        </w:rPr>
        <w:t xml:space="preserve"> </w:t>
      </w:r>
      <w:r w:rsidR="00BD0CBC" w:rsidRPr="007F7B3E">
        <w:rPr>
          <w:rFonts w:ascii="Times New Roman" w:hAnsi="Times New Roman" w:cs="Times New Roman"/>
          <w:lang w:val="en-US"/>
        </w:rPr>
        <w:t>h6</w:t>
      </w:r>
      <w:r w:rsidR="00BD0CBC" w:rsidRPr="007F7B3E">
        <w:rPr>
          <w:rFonts w:ascii="Times New Roman" w:hAnsi="Times New Roman" w:cs="Times New Roman"/>
          <w:color w:val="215E99" w:themeColor="text2" w:themeTint="BF"/>
          <w:lang w:val="en-US"/>
        </w:rPr>
        <w:t xml:space="preserve"> </w:t>
      </w:r>
      <w:r w:rsidR="00BD0CBC" w:rsidRPr="007F7B3E">
        <w:rPr>
          <w:rFonts w:ascii="Times New Roman" w:hAnsi="Times New Roman" w:cs="Times New Roman"/>
          <w:color w:val="FF0000"/>
          <w:lang w:val="en-US"/>
        </w:rPr>
        <w:sym w:font="Symbol" w:char="F0D7"/>
      </w:r>
      <w:r w:rsidR="00BD0CBC" w:rsidRPr="007F7B3E">
        <w:rPr>
          <w:rFonts w:ascii="Times New Roman" w:hAnsi="Times New Roman" w:cs="Times New Roman"/>
          <w:color w:val="FF0000"/>
          <w:lang w:val="en-US"/>
        </w:rPr>
        <w:sym w:font="Symbol" w:char="F0D7"/>
      </w:r>
      <w:r w:rsidR="00BD0CBC" w:rsidRPr="007F7B3E">
        <w:rPr>
          <w:rFonts w:ascii="Times New Roman" w:hAnsi="Times New Roman" w:cs="Times New Roman"/>
          <w:color w:val="FF0000"/>
          <w:lang w:val="en-US"/>
        </w:rPr>
        <w:sym w:font="Symbol" w:char="F0D7"/>
      </w:r>
      <w:r w:rsidR="00BD0CBC" w:rsidRPr="007F7B3E">
        <w:rPr>
          <w:rFonts w:ascii="Times New Roman" w:hAnsi="Times New Roman" w:cs="Times New Roman"/>
          <w:lang w:val="en-US"/>
        </w:rPr>
        <w:t>;</w:t>
      </w:r>
      <w:r w:rsidR="00BD0CBC" w:rsidRPr="007F7B3E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CC5197" w:rsidRPr="007F7B3E">
        <w:rPr>
          <w:rFonts w:ascii="Times New Roman" w:hAnsi="Times New Roman" w:cs="Times New Roman"/>
          <w:lang w:val="en-US"/>
        </w:rPr>
        <w:t>p</w:t>
      </w:r>
      <w:r w:rsidR="00AD3ABC" w:rsidRPr="007F7B3E">
        <w:rPr>
          <w:rFonts w:ascii="Times New Roman" w:hAnsi="Times New Roman" w:cs="Times New Roman"/>
          <w:lang w:val="en-US"/>
        </w:rPr>
        <w:t xml:space="preserve">roduct with </w:t>
      </w:r>
      <w:r w:rsidR="00CC5197" w:rsidRPr="007F7B3E">
        <w:rPr>
          <w:rFonts w:ascii="Times New Roman" w:hAnsi="Times New Roman" w:cs="Times New Roman"/>
          <w:lang w:val="en-US"/>
        </w:rPr>
        <w:t>lipopeptides</w:t>
      </w:r>
      <w:r w:rsidR="00CC5197" w:rsidRPr="007F7B3E">
        <w:rPr>
          <w:rFonts w:ascii="Times New Roman" w:hAnsi="Times New Roman" w:cs="Times New Roman"/>
          <w:color w:val="215E99" w:themeColor="text2" w:themeTint="BF"/>
          <w:lang w:val="en-US"/>
        </w:rPr>
        <w:t xml:space="preserve"> </w:t>
      </w:r>
      <w:r w:rsidR="001F3FC2" w:rsidRPr="007F7B3E">
        <w:rPr>
          <w:rFonts w:ascii="Times New Roman" w:hAnsi="Times New Roman" w:cs="Times New Roman"/>
          <w:lang w:val="en-US"/>
        </w:rPr>
        <w:t>s15</w:t>
      </w:r>
      <w:r w:rsidR="001F3FC2" w:rsidRPr="007F7B3E">
        <w:rPr>
          <w:rFonts w:ascii="Times New Roman" w:hAnsi="Times New Roman" w:cs="Times New Roman"/>
          <w:color w:val="215E99" w:themeColor="text2" w:themeTint="BF"/>
          <w:lang w:val="en-US"/>
        </w:rPr>
        <w:t xml:space="preserve"> </w:t>
      </w:r>
      <w:r w:rsidR="007F3C02" w:rsidRPr="007F7B3E">
        <w:rPr>
          <w:rFonts w:ascii="Times New Roman" w:hAnsi="Times New Roman" w:cs="Times New Roman"/>
          <w:color w:val="3A7C22" w:themeColor="accent6" w:themeShade="BF"/>
          <w:lang w:val="en-US"/>
        </w:rPr>
        <w:sym w:font="Symbol" w:char="F0D7"/>
      </w:r>
      <w:r w:rsidR="007F3C02" w:rsidRPr="007F7B3E">
        <w:rPr>
          <w:rFonts w:ascii="Times New Roman" w:hAnsi="Times New Roman" w:cs="Times New Roman"/>
          <w:color w:val="3A7C22" w:themeColor="accent6" w:themeShade="BF"/>
          <w:lang w:val="en-US"/>
        </w:rPr>
        <w:t>‒</w:t>
      </w:r>
      <w:r w:rsidR="004D76F3" w:rsidRPr="007F7B3E">
        <w:rPr>
          <w:rFonts w:ascii="Times New Roman" w:hAnsi="Times New Roman" w:cs="Times New Roman"/>
          <w:color w:val="3A7C22" w:themeColor="accent6" w:themeShade="BF"/>
          <w:lang w:val="en-US"/>
        </w:rPr>
        <w:sym w:font="Symbol" w:char="F0D7"/>
      </w:r>
      <w:r w:rsidR="004D76F3" w:rsidRPr="007F7B3E">
        <w:rPr>
          <w:rFonts w:ascii="Times New Roman" w:hAnsi="Times New Roman" w:cs="Times New Roman"/>
          <w:lang w:val="en-US"/>
        </w:rPr>
        <w:t xml:space="preserve">; </w:t>
      </w:r>
    </w:p>
    <w:p w14:paraId="51DDCE57" w14:textId="77777777" w:rsidR="007F7B3E" w:rsidRDefault="007F7B3E" w:rsidP="006D56CA">
      <w:pPr>
        <w:jc w:val="both"/>
        <w:rPr>
          <w:lang w:val="en-US"/>
        </w:rPr>
      </w:pPr>
    </w:p>
    <w:p w14:paraId="0859BAB9" w14:textId="77777777" w:rsidR="007F7B3E" w:rsidRDefault="007F7B3E" w:rsidP="006D56CA">
      <w:pPr>
        <w:jc w:val="both"/>
        <w:rPr>
          <w:lang w:val="en-US"/>
        </w:rPr>
      </w:pPr>
    </w:p>
    <w:p w14:paraId="1D4B4323" w14:textId="1D45A937" w:rsidR="00E01002" w:rsidRDefault="00E01002" w:rsidP="005C6084">
      <w:pPr>
        <w:jc w:val="center"/>
        <w:rPr>
          <w:lang w:val="en-US"/>
        </w:rPr>
      </w:pPr>
    </w:p>
    <w:p w14:paraId="70B66909" w14:textId="77777777" w:rsidR="003D3A20" w:rsidRDefault="003D3A20">
      <w:pPr>
        <w:rPr>
          <w:lang w:val="en-US"/>
        </w:rPr>
      </w:pPr>
    </w:p>
    <w:p w14:paraId="102F31D1" w14:textId="6322B6E1" w:rsidR="003D3A20" w:rsidRPr="00E75114" w:rsidRDefault="003D3A20" w:rsidP="003D3A20">
      <w:pPr>
        <w:jc w:val="center"/>
        <w:rPr>
          <w:lang w:val="en-US"/>
        </w:rPr>
      </w:pPr>
    </w:p>
    <w:sectPr w:rsidR="003D3A20" w:rsidRPr="00E75114">
      <w:footerReference w:type="default" r:id="rId1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62B5FC" w14:textId="77777777" w:rsidR="00E56CFB" w:rsidRDefault="00E56CFB" w:rsidP="00275A20">
      <w:pPr>
        <w:spacing w:after="0" w:line="240" w:lineRule="auto"/>
      </w:pPr>
      <w:r>
        <w:separator/>
      </w:r>
    </w:p>
  </w:endnote>
  <w:endnote w:type="continuationSeparator" w:id="0">
    <w:p w14:paraId="2EAF958B" w14:textId="77777777" w:rsidR="00E56CFB" w:rsidRDefault="00E56CFB" w:rsidP="00275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4971896"/>
      <w:docPartObj>
        <w:docPartGallery w:val="Page Numbers (Bottom of Page)"/>
        <w:docPartUnique/>
      </w:docPartObj>
    </w:sdtPr>
    <w:sdtContent>
      <w:p w14:paraId="06FD437B" w14:textId="0829724C" w:rsidR="00275A20" w:rsidRDefault="00275A2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0ABF4FC" w14:textId="77777777" w:rsidR="00275A20" w:rsidRDefault="00275A2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0EF6A4" w14:textId="77777777" w:rsidR="00E56CFB" w:rsidRDefault="00E56CFB" w:rsidP="00275A20">
      <w:pPr>
        <w:spacing w:after="0" w:line="240" w:lineRule="auto"/>
      </w:pPr>
      <w:r>
        <w:separator/>
      </w:r>
    </w:p>
  </w:footnote>
  <w:footnote w:type="continuationSeparator" w:id="0">
    <w:p w14:paraId="54FEA807" w14:textId="77777777" w:rsidR="00E56CFB" w:rsidRDefault="00E56CFB" w:rsidP="00275A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114"/>
    <w:rsid w:val="00003BFD"/>
    <w:rsid w:val="00007EDA"/>
    <w:rsid w:val="00011976"/>
    <w:rsid w:val="000249BA"/>
    <w:rsid w:val="000419C1"/>
    <w:rsid w:val="00047E68"/>
    <w:rsid w:val="00052F62"/>
    <w:rsid w:val="00054316"/>
    <w:rsid w:val="00057073"/>
    <w:rsid w:val="00070557"/>
    <w:rsid w:val="00073BB4"/>
    <w:rsid w:val="0007697C"/>
    <w:rsid w:val="0008000D"/>
    <w:rsid w:val="000903D2"/>
    <w:rsid w:val="00094E21"/>
    <w:rsid w:val="000A13F3"/>
    <w:rsid w:val="000A15A3"/>
    <w:rsid w:val="000C0D73"/>
    <w:rsid w:val="000D5785"/>
    <w:rsid w:val="000E112B"/>
    <w:rsid w:val="000E397C"/>
    <w:rsid w:val="000F490C"/>
    <w:rsid w:val="000F6534"/>
    <w:rsid w:val="00100382"/>
    <w:rsid w:val="00102E0E"/>
    <w:rsid w:val="00104847"/>
    <w:rsid w:val="00110372"/>
    <w:rsid w:val="001103A9"/>
    <w:rsid w:val="00112C15"/>
    <w:rsid w:val="00123644"/>
    <w:rsid w:val="00125374"/>
    <w:rsid w:val="00125AF4"/>
    <w:rsid w:val="00125C9E"/>
    <w:rsid w:val="00130447"/>
    <w:rsid w:val="00141D22"/>
    <w:rsid w:val="00144AD1"/>
    <w:rsid w:val="00165063"/>
    <w:rsid w:val="00165FEB"/>
    <w:rsid w:val="0017096B"/>
    <w:rsid w:val="0017426C"/>
    <w:rsid w:val="001748D4"/>
    <w:rsid w:val="00174CF5"/>
    <w:rsid w:val="00183704"/>
    <w:rsid w:val="00183912"/>
    <w:rsid w:val="00191562"/>
    <w:rsid w:val="001A53A1"/>
    <w:rsid w:val="001B283E"/>
    <w:rsid w:val="001C241E"/>
    <w:rsid w:val="001D3A12"/>
    <w:rsid w:val="001D4331"/>
    <w:rsid w:val="001E16EF"/>
    <w:rsid w:val="001E1E2D"/>
    <w:rsid w:val="001E72BB"/>
    <w:rsid w:val="001F3FC2"/>
    <w:rsid w:val="001F4120"/>
    <w:rsid w:val="00203391"/>
    <w:rsid w:val="00203E46"/>
    <w:rsid w:val="00210243"/>
    <w:rsid w:val="00213463"/>
    <w:rsid w:val="00222CA7"/>
    <w:rsid w:val="002232A1"/>
    <w:rsid w:val="00226188"/>
    <w:rsid w:val="00242F3D"/>
    <w:rsid w:val="002712EB"/>
    <w:rsid w:val="00273A14"/>
    <w:rsid w:val="00273CD6"/>
    <w:rsid w:val="00274023"/>
    <w:rsid w:val="00275A20"/>
    <w:rsid w:val="0027713B"/>
    <w:rsid w:val="00285748"/>
    <w:rsid w:val="00286515"/>
    <w:rsid w:val="00286FEC"/>
    <w:rsid w:val="002A4EF6"/>
    <w:rsid w:val="002B6CA2"/>
    <w:rsid w:val="002C196A"/>
    <w:rsid w:val="002F4871"/>
    <w:rsid w:val="002F625A"/>
    <w:rsid w:val="00300753"/>
    <w:rsid w:val="00307D22"/>
    <w:rsid w:val="0031659C"/>
    <w:rsid w:val="003173AC"/>
    <w:rsid w:val="00343875"/>
    <w:rsid w:val="00343B08"/>
    <w:rsid w:val="00357D69"/>
    <w:rsid w:val="00357ED5"/>
    <w:rsid w:val="0036777D"/>
    <w:rsid w:val="003808CB"/>
    <w:rsid w:val="00384906"/>
    <w:rsid w:val="00391DCD"/>
    <w:rsid w:val="003935D7"/>
    <w:rsid w:val="00395FBA"/>
    <w:rsid w:val="003A28F6"/>
    <w:rsid w:val="003A4626"/>
    <w:rsid w:val="003A4E14"/>
    <w:rsid w:val="003C1FB4"/>
    <w:rsid w:val="003C374E"/>
    <w:rsid w:val="003D3A20"/>
    <w:rsid w:val="003D44C3"/>
    <w:rsid w:val="003D576A"/>
    <w:rsid w:val="003E12D0"/>
    <w:rsid w:val="003E6A01"/>
    <w:rsid w:val="003F737B"/>
    <w:rsid w:val="003F7702"/>
    <w:rsid w:val="00402D8A"/>
    <w:rsid w:val="00407A94"/>
    <w:rsid w:val="00411074"/>
    <w:rsid w:val="0041159B"/>
    <w:rsid w:val="00411739"/>
    <w:rsid w:val="0041299F"/>
    <w:rsid w:val="0041390C"/>
    <w:rsid w:val="00413ECD"/>
    <w:rsid w:val="00413F1A"/>
    <w:rsid w:val="004244BC"/>
    <w:rsid w:val="00434F5E"/>
    <w:rsid w:val="004436E2"/>
    <w:rsid w:val="00445948"/>
    <w:rsid w:val="00450C06"/>
    <w:rsid w:val="00452812"/>
    <w:rsid w:val="0046175E"/>
    <w:rsid w:val="00464A4F"/>
    <w:rsid w:val="004712E5"/>
    <w:rsid w:val="0047356B"/>
    <w:rsid w:val="0047437D"/>
    <w:rsid w:val="00477C01"/>
    <w:rsid w:val="00480774"/>
    <w:rsid w:val="0048242F"/>
    <w:rsid w:val="0049672C"/>
    <w:rsid w:val="004969B8"/>
    <w:rsid w:val="004B2717"/>
    <w:rsid w:val="004C0063"/>
    <w:rsid w:val="004C1A26"/>
    <w:rsid w:val="004C2859"/>
    <w:rsid w:val="004D6A7B"/>
    <w:rsid w:val="004D76F3"/>
    <w:rsid w:val="004E203E"/>
    <w:rsid w:val="004E34A5"/>
    <w:rsid w:val="004F2BFC"/>
    <w:rsid w:val="004F548B"/>
    <w:rsid w:val="004F6BC2"/>
    <w:rsid w:val="005046DA"/>
    <w:rsid w:val="00516783"/>
    <w:rsid w:val="00520167"/>
    <w:rsid w:val="00532CD0"/>
    <w:rsid w:val="005359B0"/>
    <w:rsid w:val="00536D5A"/>
    <w:rsid w:val="005371F2"/>
    <w:rsid w:val="00537C24"/>
    <w:rsid w:val="0054190B"/>
    <w:rsid w:val="00542017"/>
    <w:rsid w:val="00554634"/>
    <w:rsid w:val="005612F7"/>
    <w:rsid w:val="00566DB9"/>
    <w:rsid w:val="0057069E"/>
    <w:rsid w:val="00582CA4"/>
    <w:rsid w:val="00585583"/>
    <w:rsid w:val="00585663"/>
    <w:rsid w:val="00592981"/>
    <w:rsid w:val="0059775B"/>
    <w:rsid w:val="005A04A8"/>
    <w:rsid w:val="005A121A"/>
    <w:rsid w:val="005A20F0"/>
    <w:rsid w:val="005A41F0"/>
    <w:rsid w:val="005A4E6D"/>
    <w:rsid w:val="005B769B"/>
    <w:rsid w:val="005C1A34"/>
    <w:rsid w:val="005C5561"/>
    <w:rsid w:val="005C6084"/>
    <w:rsid w:val="005D1203"/>
    <w:rsid w:val="005D2A3D"/>
    <w:rsid w:val="005E4645"/>
    <w:rsid w:val="005E6CAF"/>
    <w:rsid w:val="005F28A4"/>
    <w:rsid w:val="005F4F34"/>
    <w:rsid w:val="005F64D2"/>
    <w:rsid w:val="006013C3"/>
    <w:rsid w:val="0061417E"/>
    <w:rsid w:val="0061674E"/>
    <w:rsid w:val="00621BC6"/>
    <w:rsid w:val="00622D84"/>
    <w:rsid w:val="00624453"/>
    <w:rsid w:val="00627534"/>
    <w:rsid w:val="00630E59"/>
    <w:rsid w:val="00647DB7"/>
    <w:rsid w:val="00650EF4"/>
    <w:rsid w:val="0065692A"/>
    <w:rsid w:val="006608D8"/>
    <w:rsid w:val="00665887"/>
    <w:rsid w:val="00672902"/>
    <w:rsid w:val="00683FDD"/>
    <w:rsid w:val="00685385"/>
    <w:rsid w:val="00690605"/>
    <w:rsid w:val="00690C81"/>
    <w:rsid w:val="00697F78"/>
    <w:rsid w:val="006A35A5"/>
    <w:rsid w:val="006B4C66"/>
    <w:rsid w:val="006D13E4"/>
    <w:rsid w:val="006D1D47"/>
    <w:rsid w:val="006D56CA"/>
    <w:rsid w:val="00704EE6"/>
    <w:rsid w:val="00706CAD"/>
    <w:rsid w:val="00707F8F"/>
    <w:rsid w:val="00725CC3"/>
    <w:rsid w:val="0073428F"/>
    <w:rsid w:val="00740253"/>
    <w:rsid w:val="00740F07"/>
    <w:rsid w:val="00741912"/>
    <w:rsid w:val="00741B37"/>
    <w:rsid w:val="00743628"/>
    <w:rsid w:val="00751852"/>
    <w:rsid w:val="00752A92"/>
    <w:rsid w:val="00757169"/>
    <w:rsid w:val="007576FC"/>
    <w:rsid w:val="0076722C"/>
    <w:rsid w:val="00775BC9"/>
    <w:rsid w:val="007918F0"/>
    <w:rsid w:val="007B1E92"/>
    <w:rsid w:val="007B2150"/>
    <w:rsid w:val="007B43E2"/>
    <w:rsid w:val="007B5659"/>
    <w:rsid w:val="007C6333"/>
    <w:rsid w:val="007D0942"/>
    <w:rsid w:val="007D3B71"/>
    <w:rsid w:val="007D7488"/>
    <w:rsid w:val="007E2F8D"/>
    <w:rsid w:val="007E7953"/>
    <w:rsid w:val="007F21B1"/>
    <w:rsid w:val="007F3C02"/>
    <w:rsid w:val="007F563F"/>
    <w:rsid w:val="007F7B3E"/>
    <w:rsid w:val="00803B2A"/>
    <w:rsid w:val="00810077"/>
    <w:rsid w:val="00810154"/>
    <w:rsid w:val="00811E24"/>
    <w:rsid w:val="00813423"/>
    <w:rsid w:val="00814E36"/>
    <w:rsid w:val="0082634C"/>
    <w:rsid w:val="00827645"/>
    <w:rsid w:val="008323A0"/>
    <w:rsid w:val="00844077"/>
    <w:rsid w:val="0084411D"/>
    <w:rsid w:val="0085547F"/>
    <w:rsid w:val="0085642E"/>
    <w:rsid w:val="00861D62"/>
    <w:rsid w:val="0086755C"/>
    <w:rsid w:val="0087030D"/>
    <w:rsid w:val="00872403"/>
    <w:rsid w:val="0087480F"/>
    <w:rsid w:val="00875B1D"/>
    <w:rsid w:val="00876F9D"/>
    <w:rsid w:val="008A213E"/>
    <w:rsid w:val="008A4FF7"/>
    <w:rsid w:val="008D4275"/>
    <w:rsid w:val="008E172F"/>
    <w:rsid w:val="008F22A6"/>
    <w:rsid w:val="008F6DEA"/>
    <w:rsid w:val="008F77BA"/>
    <w:rsid w:val="00917F6F"/>
    <w:rsid w:val="00924C90"/>
    <w:rsid w:val="00941ECA"/>
    <w:rsid w:val="00942A57"/>
    <w:rsid w:val="00944DC3"/>
    <w:rsid w:val="0095323B"/>
    <w:rsid w:val="009548BE"/>
    <w:rsid w:val="00954D6C"/>
    <w:rsid w:val="00963DBB"/>
    <w:rsid w:val="00971BD0"/>
    <w:rsid w:val="00974A99"/>
    <w:rsid w:val="0098243B"/>
    <w:rsid w:val="00985257"/>
    <w:rsid w:val="00985EFF"/>
    <w:rsid w:val="009921BB"/>
    <w:rsid w:val="009A15B9"/>
    <w:rsid w:val="009A39B5"/>
    <w:rsid w:val="009A455A"/>
    <w:rsid w:val="009B6961"/>
    <w:rsid w:val="009D1E9D"/>
    <w:rsid w:val="009D4A70"/>
    <w:rsid w:val="009F1E5C"/>
    <w:rsid w:val="009F2F9B"/>
    <w:rsid w:val="009F3DC0"/>
    <w:rsid w:val="009F5820"/>
    <w:rsid w:val="00A0001A"/>
    <w:rsid w:val="00A01A8F"/>
    <w:rsid w:val="00A0597C"/>
    <w:rsid w:val="00A07AEE"/>
    <w:rsid w:val="00A11FF1"/>
    <w:rsid w:val="00A13880"/>
    <w:rsid w:val="00A16AF6"/>
    <w:rsid w:val="00A21D6C"/>
    <w:rsid w:val="00A23B98"/>
    <w:rsid w:val="00A3125E"/>
    <w:rsid w:val="00A32490"/>
    <w:rsid w:val="00A36515"/>
    <w:rsid w:val="00A42FC6"/>
    <w:rsid w:val="00A46D19"/>
    <w:rsid w:val="00A575CD"/>
    <w:rsid w:val="00A60585"/>
    <w:rsid w:val="00A612C3"/>
    <w:rsid w:val="00A6670B"/>
    <w:rsid w:val="00A67022"/>
    <w:rsid w:val="00A7776C"/>
    <w:rsid w:val="00A77F65"/>
    <w:rsid w:val="00A81401"/>
    <w:rsid w:val="00A8202C"/>
    <w:rsid w:val="00A84655"/>
    <w:rsid w:val="00A853DB"/>
    <w:rsid w:val="00A90DA9"/>
    <w:rsid w:val="00A9248F"/>
    <w:rsid w:val="00A93893"/>
    <w:rsid w:val="00A94992"/>
    <w:rsid w:val="00A96300"/>
    <w:rsid w:val="00A96F08"/>
    <w:rsid w:val="00AB25AB"/>
    <w:rsid w:val="00AB54CB"/>
    <w:rsid w:val="00AB688E"/>
    <w:rsid w:val="00AD0809"/>
    <w:rsid w:val="00AD3ABC"/>
    <w:rsid w:val="00AD4D60"/>
    <w:rsid w:val="00AE5B36"/>
    <w:rsid w:val="00AE7B5E"/>
    <w:rsid w:val="00B00C0B"/>
    <w:rsid w:val="00B05636"/>
    <w:rsid w:val="00B066D8"/>
    <w:rsid w:val="00B06BCA"/>
    <w:rsid w:val="00B15F3B"/>
    <w:rsid w:val="00B20C25"/>
    <w:rsid w:val="00B24A3C"/>
    <w:rsid w:val="00B3423E"/>
    <w:rsid w:val="00B6005C"/>
    <w:rsid w:val="00B61300"/>
    <w:rsid w:val="00B76BC4"/>
    <w:rsid w:val="00B817DE"/>
    <w:rsid w:val="00B86345"/>
    <w:rsid w:val="00BA118C"/>
    <w:rsid w:val="00BA1B37"/>
    <w:rsid w:val="00BA6210"/>
    <w:rsid w:val="00BB2807"/>
    <w:rsid w:val="00BB4100"/>
    <w:rsid w:val="00BC04B3"/>
    <w:rsid w:val="00BC1176"/>
    <w:rsid w:val="00BC4772"/>
    <w:rsid w:val="00BC63A5"/>
    <w:rsid w:val="00BD0CBC"/>
    <w:rsid w:val="00BD320E"/>
    <w:rsid w:val="00BD426F"/>
    <w:rsid w:val="00BD63EE"/>
    <w:rsid w:val="00BE166E"/>
    <w:rsid w:val="00BF4D28"/>
    <w:rsid w:val="00C038ED"/>
    <w:rsid w:val="00C03A6C"/>
    <w:rsid w:val="00C151C8"/>
    <w:rsid w:val="00C16579"/>
    <w:rsid w:val="00C17A3B"/>
    <w:rsid w:val="00C209E8"/>
    <w:rsid w:val="00C218F5"/>
    <w:rsid w:val="00C3363E"/>
    <w:rsid w:val="00C338FE"/>
    <w:rsid w:val="00C348BD"/>
    <w:rsid w:val="00C34AAD"/>
    <w:rsid w:val="00C36280"/>
    <w:rsid w:val="00C53A55"/>
    <w:rsid w:val="00C558A4"/>
    <w:rsid w:val="00C906D5"/>
    <w:rsid w:val="00C91EE3"/>
    <w:rsid w:val="00CA4132"/>
    <w:rsid w:val="00CA65F5"/>
    <w:rsid w:val="00CB1B3D"/>
    <w:rsid w:val="00CB2418"/>
    <w:rsid w:val="00CC0753"/>
    <w:rsid w:val="00CC1CA9"/>
    <w:rsid w:val="00CC5197"/>
    <w:rsid w:val="00CD65AC"/>
    <w:rsid w:val="00CE4142"/>
    <w:rsid w:val="00CE5F84"/>
    <w:rsid w:val="00CF35F8"/>
    <w:rsid w:val="00CF6437"/>
    <w:rsid w:val="00D018E9"/>
    <w:rsid w:val="00D118C4"/>
    <w:rsid w:val="00D12B7C"/>
    <w:rsid w:val="00D142EA"/>
    <w:rsid w:val="00D20DB6"/>
    <w:rsid w:val="00D20DE9"/>
    <w:rsid w:val="00D3105B"/>
    <w:rsid w:val="00D44544"/>
    <w:rsid w:val="00D46A83"/>
    <w:rsid w:val="00D55C20"/>
    <w:rsid w:val="00D568C0"/>
    <w:rsid w:val="00D705E9"/>
    <w:rsid w:val="00D70ED9"/>
    <w:rsid w:val="00D70FE7"/>
    <w:rsid w:val="00D71F07"/>
    <w:rsid w:val="00D75A9D"/>
    <w:rsid w:val="00D810D1"/>
    <w:rsid w:val="00D83D7C"/>
    <w:rsid w:val="00D8632C"/>
    <w:rsid w:val="00D90D53"/>
    <w:rsid w:val="00D965E0"/>
    <w:rsid w:val="00D96770"/>
    <w:rsid w:val="00DB088F"/>
    <w:rsid w:val="00DB1296"/>
    <w:rsid w:val="00DC14CD"/>
    <w:rsid w:val="00DC279D"/>
    <w:rsid w:val="00DC378D"/>
    <w:rsid w:val="00DC6235"/>
    <w:rsid w:val="00DD0285"/>
    <w:rsid w:val="00DD356C"/>
    <w:rsid w:val="00DD5CED"/>
    <w:rsid w:val="00DD7AFD"/>
    <w:rsid w:val="00DE3E8F"/>
    <w:rsid w:val="00DE735F"/>
    <w:rsid w:val="00DF1D74"/>
    <w:rsid w:val="00DF451C"/>
    <w:rsid w:val="00DF63CC"/>
    <w:rsid w:val="00E00B57"/>
    <w:rsid w:val="00E01002"/>
    <w:rsid w:val="00E227DB"/>
    <w:rsid w:val="00E22A42"/>
    <w:rsid w:val="00E23010"/>
    <w:rsid w:val="00E23A31"/>
    <w:rsid w:val="00E27E43"/>
    <w:rsid w:val="00E330DF"/>
    <w:rsid w:val="00E4036B"/>
    <w:rsid w:val="00E434AF"/>
    <w:rsid w:val="00E446E1"/>
    <w:rsid w:val="00E45308"/>
    <w:rsid w:val="00E46D15"/>
    <w:rsid w:val="00E54D08"/>
    <w:rsid w:val="00E55287"/>
    <w:rsid w:val="00E5597B"/>
    <w:rsid w:val="00E56CFB"/>
    <w:rsid w:val="00E63869"/>
    <w:rsid w:val="00E7453B"/>
    <w:rsid w:val="00E75114"/>
    <w:rsid w:val="00E823FF"/>
    <w:rsid w:val="00E9148F"/>
    <w:rsid w:val="00E920A3"/>
    <w:rsid w:val="00EA51FF"/>
    <w:rsid w:val="00EC5E77"/>
    <w:rsid w:val="00ED4CD6"/>
    <w:rsid w:val="00ED6108"/>
    <w:rsid w:val="00ED792C"/>
    <w:rsid w:val="00ED798B"/>
    <w:rsid w:val="00EE1F54"/>
    <w:rsid w:val="00EE571F"/>
    <w:rsid w:val="00EF7BED"/>
    <w:rsid w:val="00F00D35"/>
    <w:rsid w:val="00F11FE6"/>
    <w:rsid w:val="00F1402F"/>
    <w:rsid w:val="00F15F1D"/>
    <w:rsid w:val="00F25F99"/>
    <w:rsid w:val="00F26600"/>
    <w:rsid w:val="00F3260F"/>
    <w:rsid w:val="00F42B65"/>
    <w:rsid w:val="00F54CA6"/>
    <w:rsid w:val="00F61D84"/>
    <w:rsid w:val="00F65E91"/>
    <w:rsid w:val="00F6624B"/>
    <w:rsid w:val="00F677A3"/>
    <w:rsid w:val="00F67F77"/>
    <w:rsid w:val="00F720DA"/>
    <w:rsid w:val="00F75D16"/>
    <w:rsid w:val="00F76445"/>
    <w:rsid w:val="00F76F7B"/>
    <w:rsid w:val="00F86429"/>
    <w:rsid w:val="00F921DA"/>
    <w:rsid w:val="00F92579"/>
    <w:rsid w:val="00F92C57"/>
    <w:rsid w:val="00F93B5F"/>
    <w:rsid w:val="00F96FB1"/>
    <w:rsid w:val="00F9753F"/>
    <w:rsid w:val="00FA33DB"/>
    <w:rsid w:val="00FA52E1"/>
    <w:rsid w:val="00FA6DE3"/>
    <w:rsid w:val="00FC785C"/>
    <w:rsid w:val="00FD09D0"/>
    <w:rsid w:val="00FD1C63"/>
    <w:rsid w:val="00FD1E94"/>
    <w:rsid w:val="00FD445F"/>
    <w:rsid w:val="00FF22DF"/>
    <w:rsid w:val="00FF566D"/>
    <w:rsid w:val="00FF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1F2281"/>
  <w15:chartTrackingRefBased/>
  <w15:docId w15:val="{ED4F4B7D-E70F-4A51-9585-38E04447C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751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751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751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751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751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751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751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751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751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751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751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751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7511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7511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7511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7511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7511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7511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751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75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751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751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751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7511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7511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7511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751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7511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75114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D3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F26600"/>
    <w:rPr>
      <w:color w:val="666666"/>
    </w:rPr>
  </w:style>
  <w:style w:type="character" w:styleId="Lienhypertexte">
    <w:name w:val="Hyperlink"/>
    <w:basedOn w:val="Policepardfaut"/>
    <w:uiPriority w:val="99"/>
    <w:unhideWhenUsed/>
    <w:rsid w:val="00E330DF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330DF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275A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75A20"/>
  </w:style>
  <w:style w:type="paragraph" w:styleId="Pieddepage">
    <w:name w:val="footer"/>
    <w:basedOn w:val="Normal"/>
    <w:link w:val="PieddepageCar"/>
    <w:uiPriority w:val="99"/>
    <w:unhideWhenUsed/>
    <w:rsid w:val="00275A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75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0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677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8180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1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4525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372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4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8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rgarida Cortês Vieira</dc:creator>
  <cp:keywords/>
  <dc:description/>
  <cp:lastModifiedBy>ASUS</cp:lastModifiedBy>
  <cp:revision>4</cp:revision>
  <dcterms:created xsi:type="dcterms:W3CDTF">2025-05-13T15:23:00Z</dcterms:created>
  <dcterms:modified xsi:type="dcterms:W3CDTF">2025-07-15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f09b09-3643-4927-b576-ab502c6d59d9</vt:lpwstr>
  </property>
</Properties>
</file>